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7C168" w14:textId="7BB0C5F6" w:rsidR="00DF7F45" w:rsidRPr="00E73E6C" w:rsidRDefault="00F72D58">
      <w:pPr>
        <w:rPr>
          <w:b/>
        </w:rPr>
      </w:pPr>
      <w:bookmarkStart w:id="0" w:name="_GoBack"/>
      <w:bookmarkEnd w:id="0"/>
      <w:r w:rsidRPr="00E73E6C">
        <w:rPr>
          <w:b/>
        </w:rPr>
        <w:t>Supplement</w:t>
      </w:r>
      <w:r w:rsidR="00E73E6C" w:rsidRPr="00E73E6C">
        <w:rPr>
          <w:b/>
        </w:rPr>
        <w:t>: Early mortality in patients with muscle-invasive bladder cancer undergoing cystectomy in the United States</w:t>
      </w:r>
    </w:p>
    <w:p w14:paraId="4DFA8EA6" w14:textId="77777777" w:rsidR="00F55318" w:rsidRDefault="00F55318"/>
    <w:p w14:paraId="387C66E8" w14:textId="1784A5AE" w:rsidR="00F55318" w:rsidRDefault="00F55318">
      <w:r w:rsidRPr="001264BA">
        <w:t>Supplemental Table 1</w:t>
      </w:r>
      <w:r>
        <w:t>:</w:t>
      </w:r>
    </w:p>
    <w:p w14:paraId="553B1FB8" w14:textId="77777777" w:rsidR="00CA3851" w:rsidRDefault="00CA3851"/>
    <w:tbl>
      <w:tblPr>
        <w:tblStyle w:val="MediumList1-Accent1"/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2160"/>
        <w:gridCol w:w="2250"/>
        <w:gridCol w:w="2160"/>
      </w:tblGrid>
      <w:tr w:rsidR="00CA3851" w:rsidRPr="00D869C4" w14:paraId="107901A6" w14:textId="77777777" w:rsidTr="009307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D46E35" w14:textId="77777777" w:rsidR="00CA3851" w:rsidRPr="00D869C4" w:rsidRDefault="00CA3851" w:rsidP="00930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94B1E3" w14:textId="77777777" w:rsidR="00CA3851" w:rsidRPr="00D869C4" w:rsidRDefault="00CA3851" w:rsidP="00930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HR  (95% CI)*</w:t>
            </w:r>
          </w:p>
        </w:tc>
      </w:tr>
      <w:tr w:rsidR="00CA3851" w:rsidRPr="00D869C4" w14:paraId="1841043D" w14:textId="77777777" w:rsidTr="0093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</w:tcBorders>
            <w:noWrap/>
            <w:vAlign w:val="center"/>
          </w:tcPr>
          <w:p w14:paraId="0D40E8EB" w14:textId="77777777" w:rsidR="00CA3851" w:rsidRPr="00F66DEC" w:rsidRDefault="00CA3851" w:rsidP="00930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DEC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</w:tcPr>
          <w:p w14:paraId="0E3427E9" w14:textId="77777777" w:rsidR="00CA3851" w:rsidRPr="00D869C4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C4">
              <w:rPr>
                <w:rFonts w:ascii="Times New Roman" w:hAnsi="Times New Roman" w:cs="Times New Roman"/>
                <w:sz w:val="20"/>
                <w:szCs w:val="20"/>
              </w:rPr>
              <w:t>Discharg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1EBD364" w14:textId="77777777" w:rsidR="00CA3851" w:rsidRPr="00D869C4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C4">
              <w:rPr>
                <w:rFonts w:ascii="Times New Roman" w:hAnsi="Times New Roman" w:cs="Times New Roman"/>
                <w:sz w:val="20"/>
                <w:szCs w:val="20"/>
              </w:rPr>
              <w:t>Inpatient Death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F194A37" w14:textId="77777777" w:rsidR="00CA3851" w:rsidRPr="00D869C4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C4">
              <w:rPr>
                <w:rFonts w:ascii="Times New Roman" w:hAnsi="Times New Roman" w:cs="Times New Roman"/>
                <w:sz w:val="20"/>
                <w:szCs w:val="20"/>
              </w:rPr>
              <w:t>Post-discharge Death</w:t>
            </w:r>
          </w:p>
        </w:tc>
      </w:tr>
      <w:tr w:rsidR="00CA3851" w:rsidRPr="00D869C4" w14:paraId="6A1E0EB2" w14:textId="77777777" w:rsidTr="00930735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</w:tcBorders>
            <w:noWrap/>
            <w:vAlign w:val="center"/>
          </w:tcPr>
          <w:p w14:paraId="114C63FE" w14:textId="77777777" w:rsidR="00CA3851" w:rsidRPr="00F66DEC" w:rsidRDefault="00CA3851" w:rsidP="0093073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66DE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</w:tcPr>
          <w:p w14:paraId="3AA4B3DB" w14:textId="09E024AC" w:rsidR="00CA3851" w:rsidRPr="00D869C4" w:rsidRDefault="008769CD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 (0.986</w:t>
            </w:r>
            <w:r w:rsidR="00CA3851" w:rsidRPr="00D869C4">
              <w:rPr>
                <w:rFonts w:ascii="Times New Roman" w:hAnsi="Times New Roman" w:cs="Times New Roman"/>
                <w:sz w:val="20"/>
                <w:szCs w:val="20"/>
              </w:rPr>
              <w:t>-0.993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B94B552" w14:textId="77777777" w:rsidR="00CA3851" w:rsidRPr="00D869C4" w:rsidRDefault="00CA3851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5 (1.028-1.063</w:t>
            </w:r>
            <w:r w:rsidRPr="00D869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2FCDFAE" w14:textId="77777777" w:rsidR="00CA3851" w:rsidRPr="00D869C4" w:rsidRDefault="00CA3851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C4">
              <w:rPr>
                <w:rFonts w:ascii="Times New Roman" w:hAnsi="Times New Roman" w:cs="Times New Roman"/>
                <w:sz w:val="20"/>
                <w:szCs w:val="20"/>
              </w:rPr>
              <w:t>1.060 (1.049-1.072)</w:t>
            </w:r>
          </w:p>
        </w:tc>
      </w:tr>
      <w:tr w:rsidR="00CA3851" w:rsidRPr="00D869C4" w14:paraId="3893A1C6" w14:textId="77777777" w:rsidTr="0093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</w:tcPr>
          <w:p w14:paraId="1E269F81" w14:textId="77777777" w:rsidR="00CA3851" w:rsidRPr="00F66DEC" w:rsidRDefault="00CA3851" w:rsidP="00930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DE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60" w:type="dxa"/>
            <w:noWrap/>
            <w:vAlign w:val="center"/>
          </w:tcPr>
          <w:p w14:paraId="4AC1CD5D" w14:textId="1BC53F74" w:rsidR="00CA3851" w:rsidRPr="00D869C4" w:rsidRDefault="008769CD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8 (1.004-1.116</w:t>
            </w:r>
            <w:r w:rsidR="00CA3851" w:rsidRPr="00D869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07F036CA" w14:textId="77777777" w:rsidR="00CA3851" w:rsidRPr="00D869C4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14:paraId="25729A3B" w14:textId="77777777" w:rsidR="00CA3851" w:rsidRPr="00D869C4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A3851" w:rsidRPr="00D869C4" w14:paraId="41884AAE" w14:textId="77777777" w:rsidTr="00930735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</w:tcPr>
          <w:p w14:paraId="12B208B1" w14:textId="77777777" w:rsidR="00CA3851" w:rsidRPr="00F66DEC" w:rsidRDefault="00CA3851" w:rsidP="009307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F66DEC">
              <w:rPr>
                <w:rFonts w:ascii="Times New Roman" w:hAnsi="Times New Roman" w:cs="Times New Roman"/>
                <w:sz w:val="20"/>
                <w:szCs w:val="20"/>
              </w:rPr>
              <w:t>Charlson</w:t>
            </w:r>
            <w:proofErr w:type="spellEnd"/>
            <w:r w:rsidRPr="00F66DEC">
              <w:rPr>
                <w:rFonts w:ascii="Times New Roman" w:hAnsi="Times New Roman" w:cs="Times New Roman"/>
                <w:sz w:val="20"/>
                <w:szCs w:val="20"/>
              </w:rPr>
              <w:t xml:space="preserve"> Comorbidity Index</w:t>
            </w:r>
          </w:p>
        </w:tc>
        <w:tc>
          <w:tcPr>
            <w:tcW w:w="2160" w:type="dxa"/>
            <w:noWrap/>
            <w:vAlign w:val="center"/>
          </w:tcPr>
          <w:p w14:paraId="53042705" w14:textId="77777777" w:rsidR="00CA3851" w:rsidRPr="00D869C4" w:rsidRDefault="00CA3851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6159D7E9" w14:textId="77777777" w:rsidR="00CA3851" w:rsidRPr="00D869C4" w:rsidRDefault="00CA3851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4EBCF177" w14:textId="77777777" w:rsidR="00CA3851" w:rsidRPr="00D869C4" w:rsidRDefault="00CA3851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851" w:rsidRPr="00D869C4" w14:paraId="20B9C06D" w14:textId="77777777" w:rsidTr="0093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</w:tcPr>
          <w:p w14:paraId="24A5D6FF" w14:textId="77777777" w:rsidR="00CA3851" w:rsidRPr="00AA7784" w:rsidRDefault="00CA3851" w:rsidP="009307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7784">
              <w:rPr>
                <w:rFonts w:ascii="Times New Roman" w:hAnsi="Times New Roman"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160" w:type="dxa"/>
            <w:noWrap/>
            <w:vAlign w:val="center"/>
          </w:tcPr>
          <w:p w14:paraId="0935A9B1" w14:textId="77777777" w:rsidR="00CA3851" w:rsidRPr="00D869C4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2250" w:type="dxa"/>
            <w:vAlign w:val="center"/>
          </w:tcPr>
          <w:p w14:paraId="6ABB8F7D" w14:textId="77777777" w:rsidR="00CA3851" w:rsidRPr="00D869C4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2160" w:type="dxa"/>
            <w:vAlign w:val="center"/>
          </w:tcPr>
          <w:p w14:paraId="387CA459" w14:textId="77777777" w:rsidR="00CA3851" w:rsidRPr="00D869C4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gramEnd"/>
          </w:p>
        </w:tc>
      </w:tr>
      <w:tr w:rsidR="00CA3851" w:rsidRPr="00D869C4" w14:paraId="7355D06A" w14:textId="77777777" w:rsidTr="0093073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</w:tcPr>
          <w:p w14:paraId="1117E420" w14:textId="77777777" w:rsidR="00CA3851" w:rsidRPr="00F66DEC" w:rsidRDefault="00CA3851" w:rsidP="009307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6DEC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160" w:type="dxa"/>
            <w:noWrap/>
            <w:vAlign w:val="center"/>
          </w:tcPr>
          <w:p w14:paraId="5C9760E3" w14:textId="71C0218A" w:rsidR="00CA3851" w:rsidRPr="00D869C4" w:rsidRDefault="008769CD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1 (0.883-0.982</w:t>
            </w:r>
            <w:r w:rsidR="00CA3851" w:rsidRPr="00D869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366CC652" w14:textId="2650FEC2" w:rsidR="00CA3851" w:rsidRPr="00D869C4" w:rsidRDefault="008769CD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7 (1.026-1.957</w:t>
            </w:r>
            <w:r w:rsidR="00CA3851" w:rsidRPr="00D869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06011A2C" w14:textId="77777777" w:rsidR="00CA3851" w:rsidRPr="00D869C4" w:rsidRDefault="00CA3851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C4">
              <w:rPr>
                <w:rFonts w:ascii="Times New Roman" w:hAnsi="Times New Roman" w:cs="Times New Roman"/>
                <w:sz w:val="20"/>
                <w:szCs w:val="20"/>
              </w:rPr>
              <w:t>1.533 (1.241-1.893)</w:t>
            </w:r>
          </w:p>
        </w:tc>
      </w:tr>
      <w:tr w:rsidR="00CA3851" w:rsidRPr="00D869C4" w14:paraId="676F72C7" w14:textId="77777777" w:rsidTr="0093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</w:tcPr>
          <w:p w14:paraId="3E2968D2" w14:textId="77777777" w:rsidR="00CA3851" w:rsidRPr="00F66DEC" w:rsidRDefault="00CA3851" w:rsidP="00930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DEC">
              <w:rPr>
                <w:rFonts w:ascii="Times New Roman" w:hAnsi="Times New Roman" w:cs="Times New Roman"/>
                <w:b w:val="0"/>
                <w:sz w:val="20"/>
                <w:szCs w:val="20"/>
              </w:rPr>
              <w:t>2+</w:t>
            </w:r>
          </w:p>
        </w:tc>
        <w:tc>
          <w:tcPr>
            <w:tcW w:w="2160" w:type="dxa"/>
            <w:noWrap/>
            <w:vAlign w:val="center"/>
          </w:tcPr>
          <w:p w14:paraId="55A712EF" w14:textId="3AE590A5" w:rsidR="00CA3851" w:rsidRPr="00D869C4" w:rsidRDefault="008769CD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5 (0.838-1.000</w:t>
            </w:r>
            <w:r w:rsidR="00CA3851" w:rsidRPr="00D869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058E4214" w14:textId="659BD584" w:rsidR="00CA3851" w:rsidRPr="00D869C4" w:rsidRDefault="008769CD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98 (1.393-3.468) </w:t>
            </w:r>
          </w:p>
        </w:tc>
        <w:tc>
          <w:tcPr>
            <w:tcW w:w="2160" w:type="dxa"/>
            <w:vAlign w:val="center"/>
          </w:tcPr>
          <w:p w14:paraId="3D89B848" w14:textId="77777777" w:rsidR="00CA3851" w:rsidRPr="00D869C4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C4">
              <w:rPr>
                <w:rFonts w:ascii="Times New Roman" w:hAnsi="Times New Roman" w:cs="Times New Roman"/>
                <w:sz w:val="20"/>
                <w:szCs w:val="20"/>
              </w:rPr>
              <w:t>1.696 (1.229-2.340)</w:t>
            </w:r>
          </w:p>
        </w:tc>
      </w:tr>
      <w:tr w:rsidR="00CA3851" w:rsidRPr="00D869C4" w14:paraId="3BD0DE96" w14:textId="77777777" w:rsidTr="00930735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</w:tcPr>
          <w:p w14:paraId="39932737" w14:textId="77777777" w:rsidR="00CA3851" w:rsidRPr="00F66DEC" w:rsidRDefault="00CA3851" w:rsidP="009307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6DEC">
              <w:rPr>
                <w:rFonts w:ascii="Times New Roman" w:hAnsi="Times New Roman" w:cs="Times New Roman"/>
                <w:sz w:val="20"/>
                <w:szCs w:val="20"/>
              </w:rPr>
              <w:t>Clinical T stage</w:t>
            </w:r>
          </w:p>
        </w:tc>
        <w:tc>
          <w:tcPr>
            <w:tcW w:w="2160" w:type="dxa"/>
            <w:noWrap/>
            <w:vAlign w:val="center"/>
          </w:tcPr>
          <w:p w14:paraId="5D544A89" w14:textId="77777777" w:rsidR="00CA3851" w:rsidRPr="00D869C4" w:rsidRDefault="00CA3851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05BC56A5" w14:textId="77777777" w:rsidR="00CA3851" w:rsidRPr="00D869C4" w:rsidRDefault="00CA3851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2554A87F" w14:textId="77777777" w:rsidR="00CA3851" w:rsidRPr="00D869C4" w:rsidRDefault="00CA3851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851" w:rsidRPr="00D869C4" w14:paraId="2ECC86AD" w14:textId="77777777" w:rsidTr="0093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</w:tcPr>
          <w:p w14:paraId="56F80126" w14:textId="77777777" w:rsidR="00CA3851" w:rsidRPr="00AA7784" w:rsidRDefault="00CA3851" w:rsidP="009307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AA7784">
              <w:rPr>
                <w:rFonts w:ascii="Times New Roman" w:hAnsi="Times New Roman" w:cs="Times New Roman"/>
                <w:b w:val="0"/>
                <w:sz w:val="20"/>
                <w:szCs w:val="20"/>
              </w:rPr>
              <w:t>cT2</w:t>
            </w:r>
            <w:proofErr w:type="gramEnd"/>
          </w:p>
        </w:tc>
        <w:tc>
          <w:tcPr>
            <w:tcW w:w="2160" w:type="dxa"/>
            <w:noWrap/>
            <w:vAlign w:val="center"/>
          </w:tcPr>
          <w:p w14:paraId="0350F4C9" w14:textId="77777777" w:rsidR="00CA3851" w:rsidRPr="00D869C4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2250" w:type="dxa"/>
            <w:vAlign w:val="center"/>
          </w:tcPr>
          <w:p w14:paraId="53CB7EA9" w14:textId="77777777" w:rsidR="00CA3851" w:rsidRPr="00D869C4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14:paraId="40C709B7" w14:textId="77777777" w:rsidR="00CA3851" w:rsidRPr="00D869C4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gramEnd"/>
          </w:p>
        </w:tc>
      </w:tr>
      <w:tr w:rsidR="00CA3851" w:rsidRPr="00D869C4" w14:paraId="504A3D8E" w14:textId="77777777" w:rsidTr="00930735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</w:tcPr>
          <w:p w14:paraId="7757627A" w14:textId="77777777" w:rsidR="00CA3851" w:rsidRPr="00F66DEC" w:rsidRDefault="00CA3851" w:rsidP="009307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F66DEC">
              <w:rPr>
                <w:rFonts w:ascii="Times New Roman" w:hAnsi="Times New Roman" w:cs="Times New Roman"/>
                <w:b w:val="0"/>
                <w:sz w:val="20"/>
                <w:szCs w:val="20"/>
              </w:rPr>
              <w:t>cT3</w:t>
            </w:r>
            <w:proofErr w:type="gramEnd"/>
          </w:p>
        </w:tc>
        <w:tc>
          <w:tcPr>
            <w:tcW w:w="2160" w:type="dxa"/>
            <w:noWrap/>
            <w:vAlign w:val="center"/>
          </w:tcPr>
          <w:p w14:paraId="6E69D508" w14:textId="7A3440BE" w:rsidR="00CA3851" w:rsidRPr="00D869C4" w:rsidRDefault="008769CD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4 (0.891-1.022</w:t>
            </w:r>
            <w:r w:rsidR="00CA3851" w:rsidRPr="00D869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6D1E97B4" w14:textId="77777777" w:rsidR="00CA3851" w:rsidRPr="00D869C4" w:rsidRDefault="00CA3851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14:paraId="49AEC1B6" w14:textId="77777777" w:rsidR="00CA3851" w:rsidRPr="00D869C4" w:rsidRDefault="00CA3851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C4">
              <w:rPr>
                <w:rFonts w:ascii="Times New Roman" w:hAnsi="Times New Roman" w:cs="Times New Roman"/>
                <w:sz w:val="20"/>
                <w:szCs w:val="20"/>
              </w:rPr>
              <w:t>1.507 (1.168-1.944)</w:t>
            </w:r>
          </w:p>
        </w:tc>
      </w:tr>
      <w:tr w:rsidR="00CA3851" w:rsidRPr="00D869C4" w14:paraId="1D926713" w14:textId="77777777" w:rsidTr="0093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</w:tcPr>
          <w:p w14:paraId="4B2853A4" w14:textId="77777777" w:rsidR="00CA3851" w:rsidRPr="00F66DEC" w:rsidRDefault="00CA3851" w:rsidP="00930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66DEC">
              <w:rPr>
                <w:rFonts w:ascii="Times New Roman" w:hAnsi="Times New Roman" w:cs="Times New Roman"/>
                <w:b w:val="0"/>
                <w:sz w:val="20"/>
                <w:szCs w:val="20"/>
              </w:rPr>
              <w:t>cT4</w:t>
            </w:r>
            <w:proofErr w:type="gramEnd"/>
          </w:p>
        </w:tc>
        <w:tc>
          <w:tcPr>
            <w:tcW w:w="2160" w:type="dxa"/>
            <w:noWrap/>
            <w:vAlign w:val="center"/>
          </w:tcPr>
          <w:p w14:paraId="651D995C" w14:textId="230A4F4E" w:rsidR="00CA3851" w:rsidRPr="00D869C4" w:rsidRDefault="008769CD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2 (0.838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15 </w:t>
            </w:r>
            <w:r w:rsidR="00CA3851" w:rsidRPr="00D869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2250" w:type="dxa"/>
            <w:vAlign w:val="center"/>
          </w:tcPr>
          <w:p w14:paraId="3B915602" w14:textId="77777777" w:rsidR="00CA3851" w:rsidRPr="00D869C4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14:paraId="519D60AB" w14:textId="77777777" w:rsidR="00CA3851" w:rsidRPr="00D869C4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C4">
              <w:rPr>
                <w:rFonts w:ascii="Times New Roman" w:hAnsi="Times New Roman" w:cs="Times New Roman"/>
                <w:sz w:val="20"/>
                <w:szCs w:val="20"/>
              </w:rPr>
              <w:t>1.892 (1.365-2.622)</w:t>
            </w:r>
          </w:p>
        </w:tc>
      </w:tr>
      <w:tr w:rsidR="00CA3851" w:rsidRPr="00D869C4" w14:paraId="5105A260" w14:textId="77777777" w:rsidTr="00930735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</w:tcPr>
          <w:p w14:paraId="14890D69" w14:textId="77777777" w:rsidR="00CA3851" w:rsidRPr="00F66DEC" w:rsidRDefault="00CA3851" w:rsidP="009307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6DEC">
              <w:rPr>
                <w:rFonts w:ascii="Times New Roman" w:hAnsi="Times New Roman" w:cs="Times New Roman"/>
                <w:sz w:val="20"/>
                <w:szCs w:val="20"/>
              </w:rPr>
              <w:t>Annual cystectomy volume</w:t>
            </w:r>
          </w:p>
        </w:tc>
        <w:tc>
          <w:tcPr>
            <w:tcW w:w="2160" w:type="dxa"/>
            <w:noWrap/>
            <w:vAlign w:val="center"/>
          </w:tcPr>
          <w:p w14:paraId="68D42FE3" w14:textId="77777777" w:rsidR="00CA3851" w:rsidRPr="00D869C4" w:rsidRDefault="00CA3851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2F3E00E4" w14:textId="77777777" w:rsidR="00CA3851" w:rsidRPr="00D869C4" w:rsidRDefault="00CA3851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8B4F41B" w14:textId="77777777" w:rsidR="00CA3851" w:rsidRPr="00D869C4" w:rsidRDefault="00CA3851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851" w:rsidRPr="00D869C4" w14:paraId="7FD9622D" w14:textId="77777777" w:rsidTr="0093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</w:tcPr>
          <w:p w14:paraId="60330C5F" w14:textId="77777777" w:rsidR="00CA3851" w:rsidRPr="00B23DCE" w:rsidRDefault="00CA3851" w:rsidP="009307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3DCE">
              <w:rPr>
                <w:rFonts w:ascii="Times New Roman" w:hAnsi="Times New Roman" w:cs="Times New Roman"/>
                <w:b w:val="0"/>
                <w:sz w:val="20"/>
                <w:szCs w:val="20"/>
              </w:rPr>
              <w:t>&lt;5</w:t>
            </w:r>
          </w:p>
        </w:tc>
        <w:tc>
          <w:tcPr>
            <w:tcW w:w="2160" w:type="dxa"/>
            <w:noWrap/>
            <w:vAlign w:val="center"/>
          </w:tcPr>
          <w:p w14:paraId="216E8E00" w14:textId="77777777" w:rsidR="00CA3851" w:rsidRPr="00B23DCE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2250" w:type="dxa"/>
            <w:vAlign w:val="center"/>
          </w:tcPr>
          <w:p w14:paraId="294A68A6" w14:textId="77777777" w:rsidR="00CA3851" w:rsidRPr="00B23DCE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gramEnd"/>
          </w:p>
        </w:tc>
        <w:tc>
          <w:tcPr>
            <w:tcW w:w="2160" w:type="dxa"/>
            <w:vAlign w:val="center"/>
          </w:tcPr>
          <w:p w14:paraId="269D6932" w14:textId="77777777" w:rsidR="00CA3851" w:rsidRPr="00B23DCE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A3851" w:rsidRPr="00D869C4" w14:paraId="6A2DDA6C" w14:textId="77777777" w:rsidTr="00930735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</w:tcPr>
          <w:p w14:paraId="51984F55" w14:textId="77777777" w:rsidR="00CA3851" w:rsidRPr="00B23DCE" w:rsidRDefault="00CA3851" w:rsidP="009307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3DCE">
              <w:rPr>
                <w:rFonts w:ascii="Times New Roman" w:hAnsi="Times New Roman" w:cs="Times New Roman"/>
                <w:b w:val="0"/>
                <w:sz w:val="20"/>
                <w:szCs w:val="20"/>
              </w:rPr>
              <w:t>5-9</w:t>
            </w:r>
          </w:p>
        </w:tc>
        <w:tc>
          <w:tcPr>
            <w:tcW w:w="2160" w:type="dxa"/>
            <w:noWrap/>
            <w:vAlign w:val="center"/>
          </w:tcPr>
          <w:p w14:paraId="5B285ACD" w14:textId="77777777" w:rsidR="00CA3851" w:rsidRPr="00B23DCE" w:rsidRDefault="00CA3851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2 (0.903-1.025)</w:t>
            </w:r>
          </w:p>
        </w:tc>
        <w:tc>
          <w:tcPr>
            <w:tcW w:w="2250" w:type="dxa"/>
            <w:vAlign w:val="center"/>
          </w:tcPr>
          <w:p w14:paraId="36304C08" w14:textId="3A54D150" w:rsidR="00CA3851" w:rsidRPr="00B23DCE" w:rsidRDefault="00930735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0 (0.567-1.215</w:t>
            </w:r>
            <w:r w:rsidR="00CA38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75E19569" w14:textId="77777777" w:rsidR="00CA3851" w:rsidRPr="00B23DCE" w:rsidRDefault="00CA3851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A3851" w:rsidRPr="00D869C4" w14:paraId="38D5DED4" w14:textId="77777777" w:rsidTr="0093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</w:tcPr>
          <w:p w14:paraId="7C21560B" w14:textId="77777777" w:rsidR="00CA3851" w:rsidRPr="00B23DCE" w:rsidRDefault="00CA3851" w:rsidP="00930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DCE">
              <w:rPr>
                <w:rFonts w:ascii="Times New Roman" w:hAnsi="Times New Roman" w:cs="Times New Roman"/>
                <w:b w:val="0"/>
                <w:sz w:val="20"/>
                <w:szCs w:val="20"/>
              </w:rPr>
              <w:t>10-14</w:t>
            </w:r>
          </w:p>
        </w:tc>
        <w:tc>
          <w:tcPr>
            <w:tcW w:w="2160" w:type="dxa"/>
            <w:noWrap/>
            <w:vAlign w:val="center"/>
          </w:tcPr>
          <w:p w14:paraId="25EEEB05" w14:textId="305228D6" w:rsidR="00CA3851" w:rsidRPr="00B23DCE" w:rsidRDefault="008769CD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0 (0.890-1.035</w:t>
            </w:r>
            <w:r w:rsidR="00CA38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59BADE94" w14:textId="77777777" w:rsidR="00CA3851" w:rsidRPr="00B23DCE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1 (0.602-1.469)</w:t>
            </w:r>
          </w:p>
        </w:tc>
        <w:tc>
          <w:tcPr>
            <w:tcW w:w="2160" w:type="dxa"/>
            <w:vAlign w:val="center"/>
          </w:tcPr>
          <w:p w14:paraId="70F9C3B5" w14:textId="77777777" w:rsidR="00CA3851" w:rsidRPr="00B23DCE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A3851" w:rsidRPr="00D869C4" w14:paraId="22543178" w14:textId="77777777" w:rsidTr="00930735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</w:tcPr>
          <w:p w14:paraId="7FD25064" w14:textId="7BA93BBA" w:rsidR="00CA3851" w:rsidRPr="00B23DCE" w:rsidRDefault="00CA3851" w:rsidP="009307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3DCE">
              <w:rPr>
                <w:rFonts w:ascii="Times New Roman" w:hAnsi="Times New Roman" w:cs="Times New Roman"/>
                <w:b w:val="0"/>
                <w:sz w:val="20"/>
                <w:szCs w:val="20"/>
              </w:rPr>
              <w:t>15-2</w:t>
            </w:r>
            <w:r w:rsidR="00930735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2160" w:type="dxa"/>
            <w:noWrap/>
            <w:vAlign w:val="center"/>
          </w:tcPr>
          <w:p w14:paraId="42630350" w14:textId="2231E2A4" w:rsidR="00CA3851" w:rsidRPr="00B23DCE" w:rsidRDefault="00930735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9 (0.945-1.099</w:t>
            </w:r>
            <w:r w:rsidR="00CA38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6B82FEFC" w14:textId="423F6038" w:rsidR="00CA3851" w:rsidRPr="00B23DCE" w:rsidRDefault="00930735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8 (0.256-0.85</w:t>
            </w:r>
            <w:r w:rsidR="00CA385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160" w:type="dxa"/>
            <w:vAlign w:val="center"/>
          </w:tcPr>
          <w:p w14:paraId="1B7CEB1B" w14:textId="77777777" w:rsidR="00CA3851" w:rsidRPr="00B23DCE" w:rsidRDefault="00CA3851" w:rsidP="00930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A3851" w:rsidRPr="00D869C4" w14:paraId="705A82A2" w14:textId="77777777" w:rsidTr="0093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</w:tcPr>
          <w:p w14:paraId="12FA8716" w14:textId="62204939" w:rsidR="00CA3851" w:rsidRPr="00B23DCE" w:rsidRDefault="00930735" w:rsidP="009307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5</w:t>
            </w:r>
            <w:r w:rsidR="00CA3851" w:rsidRPr="00B23DCE">
              <w:rPr>
                <w:rFonts w:ascii="Times New Roman" w:hAnsi="Times New Roman" w:cs="Times New Roman"/>
                <w:b w:val="0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vAlign w:val="center"/>
          </w:tcPr>
          <w:p w14:paraId="301D1D34" w14:textId="5B131E95" w:rsidR="00CA3851" w:rsidRPr="00B23DCE" w:rsidRDefault="00930735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4 (1.088-1.237</w:t>
            </w:r>
            <w:r w:rsidR="00CA38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67F60EEF" w14:textId="3F210B54" w:rsidR="00CA3851" w:rsidRPr="00B23DCE" w:rsidRDefault="00930735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6 (0.445-1.057</w:t>
            </w:r>
            <w:r w:rsidR="00CA38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65A7C5C2" w14:textId="77777777" w:rsidR="00CA3851" w:rsidRPr="00B23DCE" w:rsidRDefault="00CA3851" w:rsidP="00930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E76D85B" w14:textId="77777777" w:rsidR="00CA3851" w:rsidRDefault="00CA3851"/>
    <w:p w14:paraId="7AF237A3" w14:textId="77777777" w:rsidR="00CA3851" w:rsidRDefault="00CA3851"/>
    <w:p w14:paraId="583CC5A3" w14:textId="77777777" w:rsidR="00CA3851" w:rsidRDefault="00CA3851">
      <w:pPr>
        <w:sectPr w:rsidR="00CA3851" w:rsidSect="00F55318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7031B44C" w14:textId="5EF09114" w:rsidR="00F72D58" w:rsidRDefault="00F55318">
      <w:r>
        <w:lastRenderedPageBreak/>
        <w:t>Supplemental Table 2</w:t>
      </w:r>
      <w:r w:rsidR="004038E7">
        <w:t>:</w:t>
      </w:r>
      <w:r w:rsidR="00F72D58" w:rsidRPr="00064DE0">
        <w:t xml:space="preserve"> Cross</w:t>
      </w:r>
      <w:r w:rsidR="00F72D58">
        <w:t xml:space="preserve">-validity </w:t>
      </w:r>
      <w:r w:rsidR="00F9218B">
        <w:t xml:space="preserve">of </w:t>
      </w:r>
      <w:r w:rsidR="00F72D58">
        <w:t>Cox Regression Models</w:t>
      </w:r>
    </w:p>
    <w:p w14:paraId="3DDEB48E" w14:textId="77777777" w:rsidR="00F72D58" w:rsidRDefault="00F72D58"/>
    <w:tbl>
      <w:tblPr>
        <w:tblStyle w:val="MediumList1-Accent1"/>
        <w:tblW w:w="129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4"/>
        <w:gridCol w:w="1544"/>
        <w:gridCol w:w="1545"/>
        <w:gridCol w:w="1545"/>
        <w:gridCol w:w="1545"/>
        <w:gridCol w:w="1545"/>
        <w:gridCol w:w="1545"/>
      </w:tblGrid>
      <w:tr w:rsidR="00F72D58" w:rsidRPr="00064DE0" w14:paraId="3D50345A" w14:textId="77777777" w:rsidTr="00F72D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C1899F" w14:textId="77777777" w:rsidR="00F72D58" w:rsidRPr="00064DE0" w:rsidRDefault="00F72D58" w:rsidP="00F72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DE0">
              <w:rPr>
                <w:rFonts w:ascii="Times New Roman" w:hAnsi="Times New Roman" w:cs="Times New Roman"/>
                <w:sz w:val="20"/>
                <w:szCs w:val="20"/>
              </w:rPr>
              <w:t>Facility location</w:t>
            </w:r>
          </w:p>
        </w:tc>
        <w:tc>
          <w:tcPr>
            <w:tcW w:w="3089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C97107" w14:textId="77777777" w:rsidR="00F72D58" w:rsidRPr="00E848CD" w:rsidRDefault="00F72D58" w:rsidP="00F72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48CD">
              <w:rPr>
                <w:rFonts w:ascii="Times New Roman" w:hAnsi="Times New Roman" w:cs="Times New Roman"/>
                <w:b/>
                <w:sz w:val="20"/>
                <w:szCs w:val="20"/>
              </w:rPr>
              <w:t>Discharge</w:t>
            </w:r>
          </w:p>
        </w:tc>
        <w:tc>
          <w:tcPr>
            <w:tcW w:w="309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01F256" w14:textId="77777777" w:rsidR="00F72D58" w:rsidRPr="00E848CD" w:rsidRDefault="00F72D58" w:rsidP="00F72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48CD">
              <w:rPr>
                <w:rFonts w:ascii="Times New Roman" w:hAnsi="Times New Roman" w:cs="Times New Roman"/>
                <w:b/>
                <w:sz w:val="20"/>
                <w:szCs w:val="20"/>
              </w:rPr>
              <w:t>Inpatient Death</w:t>
            </w:r>
          </w:p>
        </w:tc>
        <w:tc>
          <w:tcPr>
            <w:tcW w:w="309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BA8A16" w14:textId="77777777" w:rsidR="00F72D58" w:rsidRPr="002024D5" w:rsidRDefault="00F72D58" w:rsidP="00F72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4D5">
              <w:rPr>
                <w:rFonts w:ascii="Times New Roman" w:hAnsi="Times New Roman" w:cs="Times New Roman"/>
                <w:b/>
                <w:sz w:val="20"/>
                <w:szCs w:val="20"/>
              </w:rPr>
              <w:t>Post-discharge Death</w:t>
            </w:r>
          </w:p>
        </w:tc>
      </w:tr>
      <w:tr w:rsidR="00F72D58" w:rsidRPr="00064DE0" w14:paraId="33D7B31E" w14:textId="77777777" w:rsidTr="00F72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vAlign w:val="center"/>
          </w:tcPr>
          <w:p w14:paraId="48F529AD" w14:textId="77777777" w:rsidR="00F72D58" w:rsidRPr="00064DE0" w:rsidRDefault="00F72D58" w:rsidP="00F72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Align w:val="center"/>
          </w:tcPr>
          <w:p w14:paraId="004CA88B" w14:textId="77777777" w:rsidR="00F72D58" w:rsidRPr="00E848CD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48CD">
              <w:rPr>
                <w:rFonts w:ascii="Times New Roman" w:hAnsi="Times New Roman" w:cs="Times New Roman"/>
                <w:b/>
                <w:sz w:val="20"/>
                <w:szCs w:val="20"/>
              </w:rPr>
              <w:t>C-statistic</w:t>
            </w:r>
          </w:p>
        </w:tc>
        <w:tc>
          <w:tcPr>
            <w:tcW w:w="1545" w:type="dxa"/>
            <w:vAlign w:val="center"/>
          </w:tcPr>
          <w:p w14:paraId="17EA960B" w14:textId="77777777" w:rsidR="00F72D58" w:rsidRPr="00E848CD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48CD">
              <w:rPr>
                <w:rFonts w:ascii="Times New Roman" w:hAnsi="Times New Roman" w:cs="Times New Roman"/>
                <w:b/>
                <w:sz w:val="20"/>
                <w:szCs w:val="20"/>
              </w:rPr>
              <w:t>Calibration Slope</w:t>
            </w:r>
          </w:p>
        </w:tc>
        <w:tc>
          <w:tcPr>
            <w:tcW w:w="1545" w:type="dxa"/>
            <w:vAlign w:val="center"/>
          </w:tcPr>
          <w:p w14:paraId="1D8AEAA8" w14:textId="77777777" w:rsidR="00F72D58" w:rsidRPr="002024D5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4D5">
              <w:rPr>
                <w:rFonts w:ascii="Times New Roman" w:hAnsi="Times New Roman" w:cs="Times New Roman"/>
                <w:b/>
                <w:sz w:val="20"/>
                <w:szCs w:val="20"/>
              </w:rPr>
              <w:t>C-statistic</w:t>
            </w:r>
          </w:p>
        </w:tc>
        <w:tc>
          <w:tcPr>
            <w:tcW w:w="1545" w:type="dxa"/>
            <w:vAlign w:val="center"/>
          </w:tcPr>
          <w:p w14:paraId="7558FBE3" w14:textId="77777777" w:rsidR="00F72D58" w:rsidRPr="009B0801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801">
              <w:rPr>
                <w:rFonts w:ascii="Times New Roman" w:hAnsi="Times New Roman" w:cs="Times New Roman"/>
                <w:b/>
                <w:sz w:val="20"/>
                <w:szCs w:val="20"/>
              </w:rPr>
              <w:t>Calibration Slope</w:t>
            </w:r>
          </w:p>
        </w:tc>
        <w:tc>
          <w:tcPr>
            <w:tcW w:w="1545" w:type="dxa"/>
            <w:vAlign w:val="center"/>
          </w:tcPr>
          <w:p w14:paraId="71C4231B" w14:textId="77777777" w:rsidR="00F72D58" w:rsidRPr="0043423B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423B">
              <w:rPr>
                <w:rFonts w:ascii="Times New Roman" w:hAnsi="Times New Roman" w:cs="Times New Roman"/>
                <w:b/>
                <w:sz w:val="20"/>
                <w:szCs w:val="20"/>
              </w:rPr>
              <w:t>C-statistic</w:t>
            </w:r>
          </w:p>
        </w:tc>
        <w:tc>
          <w:tcPr>
            <w:tcW w:w="1545" w:type="dxa"/>
            <w:vAlign w:val="center"/>
          </w:tcPr>
          <w:p w14:paraId="0C83B587" w14:textId="77777777" w:rsidR="00F72D58" w:rsidRPr="00BD27E7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7E7">
              <w:rPr>
                <w:rFonts w:ascii="Times New Roman" w:hAnsi="Times New Roman" w:cs="Times New Roman"/>
                <w:b/>
                <w:sz w:val="20"/>
                <w:szCs w:val="20"/>
              </w:rPr>
              <w:t>Calibration Slope</w:t>
            </w:r>
          </w:p>
        </w:tc>
      </w:tr>
      <w:tr w:rsidR="00F72D58" w:rsidRPr="00064DE0" w14:paraId="0488CF0D" w14:textId="77777777" w:rsidTr="00F72D5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vAlign w:val="bottom"/>
          </w:tcPr>
          <w:p w14:paraId="74FF4CC7" w14:textId="77777777" w:rsidR="00F72D58" w:rsidRPr="00064DE0" w:rsidRDefault="00F72D58" w:rsidP="00F72D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4D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/Middle Atlantic</w:t>
            </w:r>
          </w:p>
          <w:p w14:paraId="0131680E" w14:textId="77777777" w:rsidR="00F72D58" w:rsidRPr="00E848CD" w:rsidRDefault="00F72D58" w:rsidP="00F72D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848CD">
              <w:rPr>
                <w:rFonts w:ascii="Times New Roman" w:hAnsi="Times New Roman" w:cs="Times New Roman"/>
                <w:b w:val="0"/>
                <w:sz w:val="20"/>
                <w:szCs w:val="20"/>
              </w:rPr>
              <w:t>(N=1,790)</w:t>
            </w:r>
          </w:p>
        </w:tc>
        <w:tc>
          <w:tcPr>
            <w:tcW w:w="1544" w:type="dxa"/>
            <w:vAlign w:val="center"/>
          </w:tcPr>
          <w:p w14:paraId="5F719B01" w14:textId="4C2BAB9B" w:rsidR="00F72D58" w:rsidRPr="00E848CD" w:rsidRDefault="00F72D58" w:rsidP="00F72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8C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45" w:type="dxa"/>
            <w:vAlign w:val="center"/>
          </w:tcPr>
          <w:p w14:paraId="24545EDE" w14:textId="2D1A7000" w:rsidR="00F72D58" w:rsidRPr="002024D5" w:rsidRDefault="00F72D58" w:rsidP="00F72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4D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5" w:type="dxa"/>
            <w:vAlign w:val="center"/>
          </w:tcPr>
          <w:p w14:paraId="53C81FFF" w14:textId="2788AA57" w:rsidR="00F72D58" w:rsidRPr="009B0801" w:rsidRDefault="00F72D58" w:rsidP="00F72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080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45" w:type="dxa"/>
            <w:vAlign w:val="center"/>
          </w:tcPr>
          <w:p w14:paraId="3F806010" w14:textId="327117BD" w:rsidR="00F72D58" w:rsidRPr="0043423B" w:rsidRDefault="00F72D58" w:rsidP="00F72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23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5" w:type="dxa"/>
            <w:vAlign w:val="center"/>
          </w:tcPr>
          <w:p w14:paraId="3AF22B44" w14:textId="68C666A1" w:rsidR="00F72D58" w:rsidRPr="00BD27E7" w:rsidRDefault="00F72D58" w:rsidP="00F72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7E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45" w:type="dxa"/>
            <w:vAlign w:val="center"/>
          </w:tcPr>
          <w:p w14:paraId="7772A74B" w14:textId="3DE0ACD3" w:rsidR="00F72D58" w:rsidRPr="005802C7" w:rsidRDefault="00F66637" w:rsidP="00F72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F72D58" w:rsidRPr="00064DE0" w14:paraId="7DAA2B71" w14:textId="77777777" w:rsidTr="00F72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vAlign w:val="bottom"/>
          </w:tcPr>
          <w:p w14:paraId="0F7BE14B" w14:textId="77777777" w:rsidR="00F72D58" w:rsidRPr="00064DE0" w:rsidRDefault="00F72D58" w:rsidP="00F72D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4D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Atlantic</w:t>
            </w:r>
          </w:p>
          <w:p w14:paraId="1E7EBD3C" w14:textId="77777777" w:rsidR="00F72D58" w:rsidRPr="00E848CD" w:rsidRDefault="00F72D58" w:rsidP="00F72D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848CD">
              <w:rPr>
                <w:rFonts w:ascii="Times New Roman" w:hAnsi="Times New Roman" w:cs="Times New Roman"/>
                <w:b w:val="0"/>
                <w:sz w:val="20"/>
                <w:szCs w:val="20"/>
              </w:rPr>
              <w:t>(N=1,474)</w:t>
            </w:r>
          </w:p>
        </w:tc>
        <w:tc>
          <w:tcPr>
            <w:tcW w:w="1544" w:type="dxa"/>
            <w:vAlign w:val="center"/>
          </w:tcPr>
          <w:p w14:paraId="7F2E691B" w14:textId="71049D9D" w:rsidR="00F72D58" w:rsidRPr="00E848CD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8C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45" w:type="dxa"/>
            <w:vAlign w:val="center"/>
          </w:tcPr>
          <w:p w14:paraId="3283277F" w14:textId="51020282" w:rsidR="00F72D58" w:rsidRPr="002024D5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4D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45" w:type="dxa"/>
            <w:vAlign w:val="center"/>
          </w:tcPr>
          <w:p w14:paraId="6C8F022F" w14:textId="70E3942D" w:rsidR="00F72D58" w:rsidRPr="009B0801" w:rsidRDefault="00F66637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545" w:type="dxa"/>
            <w:vAlign w:val="center"/>
          </w:tcPr>
          <w:p w14:paraId="4553B71D" w14:textId="53721890" w:rsidR="00F72D58" w:rsidRPr="0043423B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23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45" w:type="dxa"/>
            <w:vAlign w:val="center"/>
          </w:tcPr>
          <w:p w14:paraId="37A4BF0F" w14:textId="77777777" w:rsidR="00F72D58" w:rsidRPr="00BD27E7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7E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545" w:type="dxa"/>
            <w:vAlign w:val="center"/>
          </w:tcPr>
          <w:p w14:paraId="46426F07" w14:textId="5977FA1A" w:rsidR="00F72D58" w:rsidRPr="005802C7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02C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2D58" w:rsidRPr="00064DE0" w14:paraId="4F9862FE" w14:textId="77777777" w:rsidTr="00F72D5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vAlign w:val="bottom"/>
          </w:tcPr>
          <w:p w14:paraId="04518E55" w14:textId="77777777" w:rsidR="00F72D58" w:rsidRPr="00064DE0" w:rsidRDefault="00F72D58" w:rsidP="00F72D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4D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North Central</w:t>
            </w:r>
          </w:p>
          <w:p w14:paraId="47CE0528" w14:textId="77777777" w:rsidR="00F72D58" w:rsidRPr="00E848CD" w:rsidRDefault="00F72D58" w:rsidP="00F72D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848CD">
              <w:rPr>
                <w:rFonts w:ascii="Times New Roman" w:hAnsi="Times New Roman" w:cs="Times New Roman"/>
                <w:b w:val="0"/>
                <w:sz w:val="20"/>
                <w:szCs w:val="20"/>
              </w:rPr>
              <w:t>(N=1,710)</w:t>
            </w:r>
          </w:p>
        </w:tc>
        <w:tc>
          <w:tcPr>
            <w:tcW w:w="1544" w:type="dxa"/>
            <w:vAlign w:val="center"/>
          </w:tcPr>
          <w:p w14:paraId="45A8A4CD" w14:textId="2A468D69" w:rsidR="00F72D58" w:rsidRPr="00E848CD" w:rsidRDefault="00F72D58" w:rsidP="00F72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8C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45" w:type="dxa"/>
            <w:vAlign w:val="center"/>
          </w:tcPr>
          <w:p w14:paraId="71C71B12" w14:textId="2040D4A1" w:rsidR="00F72D58" w:rsidRPr="002024D5" w:rsidRDefault="00F66637" w:rsidP="00F72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45" w:type="dxa"/>
            <w:vAlign w:val="center"/>
          </w:tcPr>
          <w:p w14:paraId="7E667021" w14:textId="6FAF2CD6" w:rsidR="00F72D58" w:rsidRPr="009B0801" w:rsidRDefault="00F72D58" w:rsidP="00F72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080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5" w:type="dxa"/>
            <w:vAlign w:val="center"/>
          </w:tcPr>
          <w:p w14:paraId="3AE8A616" w14:textId="78E823AD" w:rsidR="00F72D58" w:rsidRPr="0043423B" w:rsidRDefault="00F66637" w:rsidP="00F72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545" w:type="dxa"/>
            <w:vAlign w:val="center"/>
          </w:tcPr>
          <w:p w14:paraId="0A387CD4" w14:textId="77777777" w:rsidR="00F72D58" w:rsidRPr="00BD27E7" w:rsidRDefault="00F72D58" w:rsidP="00F72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7E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545" w:type="dxa"/>
            <w:vAlign w:val="center"/>
          </w:tcPr>
          <w:p w14:paraId="34197488" w14:textId="49CA3B76" w:rsidR="00F72D58" w:rsidRPr="005802C7" w:rsidRDefault="00F72D58" w:rsidP="00F72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02C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2D58" w:rsidRPr="00064DE0" w14:paraId="12FAEDF4" w14:textId="77777777" w:rsidTr="00F72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vAlign w:val="bottom"/>
          </w:tcPr>
          <w:p w14:paraId="241A7F18" w14:textId="77777777" w:rsidR="00F72D58" w:rsidRPr="00E848CD" w:rsidRDefault="00F72D58" w:rsidP="00F72D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4D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South Central/West South Central</w:t>
            </w:r>
          </w:p>
          <w:p w14:paraId="278A86E0" w14:textId="77777777" w:rsidR="00F72D58" w:rsidRPr="00E848CD" w:rsidRDefault="00F72D58" w:rsidP="00F72D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848CD">
              <w:rPr>
                <w:rFonts w:ascii="Times New Roman" w:hAnsi="Times New Roman" w:cs="Times New Roman"/>
                <w:b w:val="0"/>
                <w:sz w:val="20"/>
                <w:szCs w:val="20"/>
              </w:rPr>
              <w:t>(N=1,200)</w:t>
            </w:r>
          </w:p>
        </w:tc>
        <w:tc>
          <w:tcPr>
            <w:tcW w:w="1544" w:type="dxa"/>
            <w:vAlign w:val="center"/>
          </w:tcPr>
          <w:p w14:paraId="0864F9F9" w14:textId="29BDF2EC" w:rsidR="00F72D58" w:rsidRPr="002024D5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8C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45" w:type="dxa"/>
            <w:vAlign w:val="center"/>
          </w:tcPr>
          <w:p w14:paraId="24D67A95" w14:textId="3759A3E1" w:rsidR="00F72D58" w:rsidRPr="009B0801" w:rsidRDefault="00F66637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545" w:type="dxa"/>
            <w:vAlign w:val="center"/>
          </w:tcPr>
          <w:p w14:paraId="532977A6" w14:textId="005B8E6D" w:rsidR="00F72D58" w:rsidRPr="0043423B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23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5" w:type="dxa"/>
            <w:vAlign w:val="center"/>
          </w:tcPr>
          <w:p w14:paraId="78E00D1E" w14:textId="421892D8" w:rsidR="00F72D58" w:rsidRPr="00BD27E7" w:rsidRDefault="00F66637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45" w:type="dxa"/>
            <w:vAlign w:val="center"/>
          </w:tcPr>
          <w:p w14:paraId="466434BB" w14:textId="77777777" w:rsidR="00F72D58" w:rsidRPr="005802C7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02C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545" w:type="dxa"/>
            <w:vAlign w:val="center"/>
          </w:tcPr>
          <w:p w14:paraId="0D47B517" w14:textId="77777777" w:rsidR="00F72D58" w:rsidRPr="00EE2581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258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F72D58" w:rsidRPr="00064DE0" w14:paraId="322763D8" w14:textId="77777777" w:rsidTr="00F72D5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vAlign w:val="bottom"/>
          </w:tcPr>
          <w:p w14:paraId="3F875EC4" w14:textId="77777777" w:rsidR="00F72D58" w:rsidRPr="00064DE0" w:rsidRDefault="00F72D58" w:rsidP="00F72D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4D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North Central</w:t>
            </w:r>
          </w:p>
          <w:p w14:paraId="474B56BA" w14:textId="77777777" w:rsidR="00F72D58" w:rsidRPr="00E848CD" w:rsidRDefault="00F72D58" w:rsidP="00F72D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848CD">
              <w:rPr>
                <w:rFonts w:ascii="Times New Roman" w:hAnsi="Times New Roman" w:cs="Times New Roman"/>
                <w:b w:val="0"/>
                <w:sz w:val="20"/>
                <w:szCs w:val="20"/>
              </w:rPr>
              <w:t>(N=938)</w:t>
            </w:r>
          </w:p>
        </w:tc>
        <w:tc>
          <w:tcPr>
            <w:tcW w:w="1544" w:type="dxa"/>
            <w:vAlign w:val="center"/>
          </w:tcPr>
          <w:p w14:paraId="304AE906" w14:textId="336FD825" w:rsidR="00F72D58" w:rsidRPr="00E848CD" w:rsidRDefault="00F72D58" w:rsidP="00F72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8C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45" w:type="dxa"/>
            <w:vAlign w:val="center"/>
          </w:tcPr>
          <w:p w14:paraId="44DA61A6" w14:textId="20383663" w:rsidR="00F72D58" w:rsidRPr="002024D5" w:rsidRDefault="00F72D58" w:rsidP="00F72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24D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45" w:type="dxa"/>
            <w:vAlign w:val="center"/>
          </w:tcPr>
          <w:p w14:paraId="08E0E850" w14:textId="79BEA0A7" w:rsidR="00F72D58" w:rsidRPr="009B0801" w:rsidRDefault="00F66637" w:rsidP="00F72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545" w:type="dxa"/>
            <w:vAlign w:val="center"/>
          </w:tcPr>
          <w:p w14:paraId="373CF1B8" w14:textId="649CD8D4" w:rsidR="00F72D58" w:rsidRPr="0043423B" w:rsidRDefault="00F66637" w:rsidP="00010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0AD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45" w:type="dxa"/>
            <w:vAlign w:val="center"/>
          </w:tcPr>
          <w:p w14:paraId="38120393" w14:textId="4E7007E5" w:rsidR="00F72D58" w:rsidRPr="00BD27E7" w:rsidRDefault="00F72D58" w:rsidP="00F72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7E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5" w:type="dxa"/>
            <w:vAlign w:val="center"/>
          </w:tcPr>
          <w:p w14:paraId="261FEF2D" w14:textId="1291CDE6" w:rsidR="00F72D58" w:rsidRPr="005802C7" w:rsidRDefault="00F66637" w:rsidP="00F72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F72D58" w:rsidRPr="00064DE0" w14:paraId="7AD30ABF" w14:textId="77777777" w:rsidTr="00F72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vAlign w:val="bottom"/>
          </w:tcPr>
          <w:p w14:paraId="2C2E2EC9" w14:textId="77777777" w:rsidR="00F72D58" w:rsidRPr="00064DE0" w:rsidRDefault="00F72D58" w:rsidP="00F72D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4D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ntain/Pacific</w:t>
            </w:r>
          </w:p>
          <w:p w14:paraId="02C59C48" w14:textId="77777777" w:rsidR="00F72D58" w:rsidRPr="00E848CD" w:rsidRDefault="00F72D58" w:rsidP="00F72D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848CD">
              <w:rPr>
                <w:rFonts w:ascii="Times New Roman" w:hAnsi="Times New Roman" w:cs="Times New Roman"/>
                <w:b w:val="0"/>
                <w:sz w:val="20"/>
                <w:szCs w:val="20"/>
              </w:rPr>
              <w:t>(N=1,522)</w:t>
            </w:r>
          </w:p>
        </w:tc>
        <w:tc>
          <w:tcPr>
            <w:tcW w:w="1544" w:type="dxa"/>
            <w:vAlign w:val="center"/>
          </w:tcPr>
          <w:p w14:paraId="72091FAA" w14:textId="476377F8" w:rsidR="00F72D58" w:rsidRPr="00E848CD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8C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5" w:type="dxa"/>
            <w:vAlign w:val="center"/>
          </w:tcPr>
          <w:p w14:paraId="6310AEB9" w14:textId="600A3894" w:rsidR="00F72D58" w:rsidRPr="002024D5" w:rsidRDefault="00F66637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545" w:type="dxa"/>
            <w:vAlign w:val="center"/>
          </w:tcPr>
          <w:p w14:paraId="120BEA9E" w14:textId="4F3B0FEE" w:rsidR="00F72D58" w:rsidRPr="009B0801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080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5" w:type="dxa"/>
            <w:vAlign w:val="center"/>
          </w:tcPr>
          <w:p w14:paraId="6E346917" w14:textId="1E5DD1F6" w:rsidR="00F72D58" w:rsidRPr="0043423B" w:rsidRDefault="00A929EE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45" w:type="dxa"/>
            <w:vAlign w:val="center"/>
          </w:tcPr>
          <w:p w14:paraId="6BB0924F" w14:textId="77777777" w:rsidR="00F72D58" w:rsidRPr="00BD27E7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7E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545" w:type="dxa"/>
            <w:vAlign w:val="center"/>
          </w:tcPr>
          <w:p w14:paraId="6FE9E3BF" w14:textId="2637C629" w:rsidR="00F72D58" w:rsidRPr="005802C7" w:rsidRDefault="00F72D58" w:rsidP="00F72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02C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666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0D50450A" w14:textId="77777777" w:rsidR="00F72D58" w:rsidRDefault="00F72D58"/>
    <w:p w14:paraId="5B7549A7" w14:textId="77777777" w:rsidR="00F72D58" w:rsidRDefault="00F72D58"/>
    <w:p w14:paraId="3D976E46" w14:textId="77777777" w:rsidR="00F72D58" w:rsidRDefault="00F72D58"/>
    <w:p w14:paraId="72505949" w14:textId="77777777" w:rsidR="00B54DB3" w:rsidRDefault="00B54DB3">
      <w:pPr>
        <w:sectPr w:rsidR="00B54DB3" w:rsidSect="00F72D58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28150118" w14:textId="75281345" w:rsidR="00B54DB3" w:rsidRDefault="00B54DB3" w:rsidP="00B54DB3">
      <w:r>
        <w:lastRenderedPageBreak/>
        <w:t>Su</w:t>
      </w:r>
      <w:r w:rsidR="00F74A18">
        <w:t>pplemental Figure 1: Mortality hazard r</w:t>
      </w:r>
      <w:r>
        <w:t>a</w:t>
      </w:r>
      <w:r w:rsidR="00F74A18">
        <w:t>te following c</w:t>
      </w:r>
      <w:r>
        <w:t>ystectomy</w:t>
      </w:r>
      <w:r w:rsidR="00D2399B">
        <w:t xml:space="preserve">. The shaded region represents the 95% confidence interval. </w:t>
      </w:r>
    </w:p>
    <w:p w14:paraId="48D7BE66" w14:textId="77777777" w:rsidR="00B54DB3" w:rsidRDefault="00B54DB3" w:rsidP="00B54DB3"/>
    <w:p w14:paraId="17B0303D" w14:textId="148FA86B" w:rsidR="00B54DB3" w:rsidRDefault="00DA1A4B" w:rsidP="00B54DB3">
      <w:r>
        <w:rPr>
          <w:noProof/>
        </w:rPr>
        <w:drawing>
          <wp:inline distT="0" distB="0" distL="0" distR="0" wp14:anchorId="65434B37" wp14:editId="3019A3A0">
            <wp:extent cx="4996543" cy="4163786"/>
            <wp:effectExtent l="0" t="0" r="7620" b="1905"/>
            <wp:docPr id="7" name="Picture 7" descr="Macintosh HD:Users:kathrynmarqueen88:Box Sync:Shared Projects Kathryn:Bladder cancer:Data files:Plot_Hazar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kathrynmarqueen88:Box Sync:Shared Projects Kathryn:Bladder cancer:Data files:Plot_Hazard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543" cy="4163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54DB3">
        <w:t xml:space="preserve"> </w:t>
      </w:r>
    </w:p>
    <w:p w14:paraId="2086A3F2" w14:textId="77777777" w:rsidR="00B54DB3" w:rsidRDefault="00B54DB3" w:rsidP="00B54DB3"/>
    <w:p w14:paraId="4C5A6295" w14:textId="4C5522CA" w:rsidR="00A2745F" w:rsidRDefault="00A2745F">
      <w:r>
        <w:br w:type="page"/>
      </w:r>
    </w:p>
    <w:p w14:paraId="65561258" w14:textId="48E7CF93" w:rsidR="00A2745F" w:rsidRDefault="00A2745F" w:rsidP="00A2745F">
      <w:r>
        <w:t>Supp</w:t>
      </w:r>
      <w:r w:rsidR="00E552FD">
        <w:t xml:space="preserve">lemental Figure </w:t>
      </w:r>
      <w:r w:rsidR="009B792E">
        <w:t>2</w:t>
      </w:r>
      <w:r w:rsidR="00566D2F">
        <w:t>: Observed 90-day m</w:t>
      </w:r>
      <w:r>
        <w:t xml:space="preserve">ortality </w:t>
      </w:r>
      <w:r w:rsidR="00F9218B">
        <w:t>(%)</w:t>
      </w:r>
      <w:r w:rsidR="00566D2F">
        <w:t xml:space="preserve"> by year of d</w:t>
      </w:r>
      <w:r>
        <w:t>iagnosis</w:t>
      </w:r>
      <w:r w:rsidR="00566D2F">
        <w:t>.</w:t>
      </w:r>
    </w:p>
    <w:p w14:paraId="320AAFD5" w14:textId="77777777" w:rsidR="00A2745F" w:rsidRDefault="00A2745F" w:rsidP="00A2745F"/>
    <w:p w14:paraId="5F084D80" w14:textId="2A6092A3" w:rsidR="00A2745F" w:rsidRDefault="00831656" w:rsidP="00A2745F">
      <w:r>
        <w:rPr>
          <w:noProof/>
        </w:rPr>
        <w:drawing>
          <wp:inline distT="0" distB="0" distL="0" distR="0" wp14:anchorId="78B5D190" wp14:editId="7CFA5374">
            <wp:extent cx="5486400" cy="4107815"/>
            <wp:effectExtent l="0" t="0" r="0" b="6985"/>
            <wp:docPr id="2" name="Picture 2" descr="Macintosh HD:Users:kathrynmarqueen88:Box Sync:Shared Projects Kathryn:Bladder cancer:Data files:Mortality_90d_by_yea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athrynmarqueen88:Box Sync:Shared Projects Kathryn:Bladder cancer:Data files:Mortality_90d_by_year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07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31268" w14:textId="77777777" w:rsidR="00B54DB3" w:rsidRDefault="00B54DB3"/>
    <w:p w14:paraId="75C8034A" w14:textId="15332672" w:rsidR="00B54DB3" w:rsidRDefault="00B54DB3">
      <w:r>
        <w:br w:type="page"/>
      </w:r>
    </w:p>
    <w:p w14:paraId="2468A92C" w14:textId="00130BC7" w:rsidR="00B54DB3" w:rsidRPr="009A4858" w:rsidRDefault="00B54DB3" w:rsidP="00B54DB3">
      <w:r>
        <w:t xml:space="preserve">Supplemental </w:t>
      </w:r>
      <w:r w:rsidR="00E552FD">
        <w:t xml:space="preserve">Figure </w:t>
      </w:r>
      <w:r w:rsidR="009B792E">
        <w:t>3</w:t>
      </w:r>
      <w:r>
        <w:t xml:space="preserve">: </w:t>
      </w:r>
      <w:r w:rsidRPr="009A4858">
        <w:t>Distribution of predicted 90-day mortality risk</w:t>
      </w:r>
      <w:r w:rsidR="00F9218B">
        <w:t xml:space="preserve"> (%)</w:t>
      </w:r>
      <w:r w:rsidRPr="009A4858">
        <w:t xml:space="preserve"> stratified by </w:t>
      </w:r>
      <w:r>
        <w:t>annual cystectomy volume</w:t>
      </w:r>
      <w:r w:rsidRPr="009A4858">
        <w:t xml:space="preserve">. Line at 10% delineates </w:t>
      </w:r>
      <w:r w:rsidR="000A2E1D">
        <w:t xml:space="preserve">the </w:t>
      </w:r>
      <w:r w:rsidRPr="009A4858">
        <w:t>upper quartile of predicted risk in all patients.</w:t>
      </w:r>
    </w:p>
    <w:p w14:paraId="5E2EC73D" w14:textId="77777777" w:rsidR="00B54DB3" w:rsidRDefault="00B54DB3" w:rsidP="00B54DB3"/>
    <w:p w14:paraId="6656A0EE" w14:textId="428DE4AC" w:rsidR="00B54DB3" w:rsidRDefault="00BA3731" w:rsidP="00D75E7B">
      <w:r>
        <w:rPr>
          <w:noProof/>
        </w:rPr>
        <w:drawing>
          <wp:inline distT="0" distB="0" distL="0" distR="0" wp14:anchorId="55E6E898" wp14:editId="4D3C5EA7">
            <wp:extent cx="5486400" cy="6583680"/>
            <wp:effectExtent l="0" t="0" r="0" b="0"/>
            <wp:docPr id="5" name="Picture 5" descr="Macintosh HD:Users:kathrynmarqueen88:Box Sync:Shared Projects Kathryn:Bladder cancer:Data files:Histogram_by_volum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kathrynmarqueen88:Box Sync:Shared Projects Kathryn:Bladder cancer:Data files:Histogram_by_volume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58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54DB3" w:rsidSect="00D75E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FE1"/>
    <w:rsid w:val="00010AD5"/>
    <w:rsid w:val="000A2E1D"/>
    <w:rsid w:val="001264BA"/>
    <w:rsid w:val="002275EA"/>
    <w:rsid w:val="00276D51"/>
    <w:rsid w:val="002B1246"/>
    <w:rsid w:val="00385A95"/>
    <w:rsid w:val="003D52C8"/>
    <w:rsid w:val="004038E7"/>
    <w:rsid w:val="004738FC"/>
    <w:rsid w:val="004D606D"/>
    <w:rsid w:val="00506A81"/>
    <w:rsid w:val="00523EAA"/>
    <w:rsid w:val="00542D8F"/>
    <w:rsid w:val="00566D2F"/>
    <w:rsid w:val="005C39DA"/>
    <w:rsid w:val="006440ED"/>
    <w:rsid w:val="0068033E"/>
    <w:rsid w:val="007B0582"/>
    <w:rsid w:val="00823885"/>
    <w:rsid w:val="00831656"/>
    <w:rsid w:val="00842F0A"/>
    <w:rsid w:val="00845CD7"/>
    <w:rsid w:val="008646B6"/>
    <w:rsid w:val="008769CD"/>
    <w:rsid w:val="008A19F0"/>
    <w:rsid w:val="008B3A56"/>
    <w:rsid w:val="008C4FEF"/>
    <w:rsid w:val="00930735"/>
    <w:rsid w:val="009729E4"/>
    <w:rsid w:val="00974DB6"/>
    <w:rsid w:val="009B792E"/>
    <w:rsid w:val="00A2745F"/>
    <w:rsid w:val="00A929EE"/>
    <w:rsid w:val="00B54DB3"/>
    <w:rsid w:val="00BA3731"/>
    <w:rsid w:val="00CA3851"/>
    <w:rsid w:val="00CF4E4C"/>
    <w:rsid w:val="00D2399B"/>
    <w:rsid w:val="00D75E7B"/>
    <w:rsid w:val="00DA1A4B"/>
    <w:rsid w:val="00DF6295"/>
    <w:rsid w:val="00DF7F45"/>
    <w:rsid w:val="00E228B1"/>
    <w:rsid w:val="00E552FD"/>
    <w:rsid w:val="00E73E6C"/>
    <w:rsid w:val="00F37FE1"/>
    <w:rsid w:val="00F55318"/>
    <w:rsid w:val="00F66637"/>
    <w:rsid w:val="00F72D58"/>
    <w:rsid w:val="00F74A18"/>
    <w:rsid w:val="00F9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D09F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33333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1">
    <w:name w:val="Medium List 1 Accent 1"/>
    <w:basedOn w:val="TableNormal"/>
    <w:uiPriority w:val="65"/>
    <w:rsid w:val="00F72D58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54D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DB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2745F"/>
    <w:pPr>
      <w:spacing w:before="100" w:beforeAutospacing="1" w:after="100" w:afterAutospacing="1"/>
    </w:pPr>
    <w:rPr>
      <w:rFonts w:ascii="Times" w:hAnsi="Times"/>
      <w:color w:val="auto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B0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58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33333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1">
    <w:name w:val="Medium List 1 Accent 1"/>
    <w:basedOn w:val="TableNormal"/>
    <w:uiPriority w:val="65"/>
    <w:rsid w:val="00F72D58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54D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DB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2745F"/>
    <w:pPr>
      <w:spacing w:before="100" w:beforeAutospacing="1" w:after="100" w:afterAutospacing="1"/>
    </w:pPr>
    <w:rPr>
      <w:rFonts w:ascii="Times" w:hAnsi="Times"/>
      <w:color w:val="auto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B0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5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80</Words>
  <Characters>160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Marqueen</dc:creator>
  <cp:lastModifiedBy>Kathryn Marqueen</cp:lastModifiedBy>
  <cp:revision>3</cp:revision>
  <dcterms:created xsi:type="dcterms:W3CDTF">2018-10-31T16:39:00Z</dcterms:created>
  <dcterms:modified xsi:type="dcterms:W3CDTF">2018-11-04T15:22:00Z</dcterms:modified>
</cp:coreProperties>
</file>